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67191" w14:textId="1BB6EE01" w:rsidR="000D73A0" w:rsidRPr="003D16AD" w:rsidRDefault="00F33FBA" w:rsidP="000D73A0">
      <w:pPr>
        <w:spacing w:after="12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D16AD">
        <w:rPr>
          <w:rFonts w:ascii="Times New Roman" w:eastAsia="Times New Roman" w:hAnsi="Times New Roman" w:cs="Times New Roman"/>
          <w:bCs/>
          <w:sz w:val="24"/>
          <w:szCs w:val="24"/>
        </w:rPr>
        <w:t xml:space="preserve">Supplementary </w:t>
      </w:r>
      <w:r w:rsidR="003D16AD" w:rsidRPr="003D16AD">
        <w:rPr>
          <w:rFonts w:ascii="Times New Roman" w:eastAsia="Times New Roman" w:hAnsi="Times New Roman" w:cs="Times New Roman"/>
          <w:bCs/>
          <w:sz w:val="24"/>
          <w:szCs w:val="24"/>
        </w:rPr>
        <w:t>material</w:t>
      </w:r>
      <w:r w:rsidR="000D73A0" w:rsidRPr="003D16AD">
        <w:rPr>
          <w:rFonts w:ascii="Times New Roman" w:eastAsia="Times New Roman" w:hAnsi="Times New Roman" w:cs="Times New Roman"/>
          <w:bCs/>
          <w:sz w:val="24"/>
          <w:szCs w:val="24"/>
        </w:rPr>
        <w:t xml:space="preserve"> 1. An overview of sub-themes and themes.</w:t>
      </w:r>
    </w:p>
    <w:tbl>
      <w:tblPr>
        <w:tblW w:w="10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40"/>
        <w:gridCol w:w="5040"/>
      </w:tblGrid>
      <w:tr w:rsidR="000D73A0" w:rsidRPr="00F33FBA" w14:paraId="42CC6DC0" w14:textId="77777777" w:rsidTr="00E6196B">
        <w:tc>
          <w:tcPr>
            <w:tcW w:w="5040" w:type="dxa"/>
            <w:tcBorders>
              <w:bottom w:val="single" w:sz="12" w:space="0" w:color="000000"/>
            </w:tcBorders>
            <w:shd w:val="clear" w:color="auto" w:fill="73E14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CD20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b/>
                <w:sz w:val="24"/>
                <w:szCs w:val="24"/>
              </w:rPr>
              <w:t>Categories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shd w:val="clear" w:color="auto" w:fill="73E14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0B6F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b/>
                <w:sz w:val="24"/>
                <w:szCs w:val="24"/>
              </w:rPr>
              <w:t>Themes</w:t>
            </w:r>
          </w:p>
        </w:tc>
      </w:tr>
      <w:tr w:rsidR="000D73A0" w:rsidRPr="00F33FBA" w14:paraId="41C2549E" w14:textId="77777777" w:rsidTr="00E6196B">
        <w:trPr>
          <w:trHeight w:val="440"/>
        </w:trPr>
        <w:tc>
          <w:tcPr>
            <w:tcW w:w="50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4314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Holistic emotional engagement in patient-centered care – The meaning and attributes of empathy </w:t>
            </w:r>
          </w:p>
        </w:tc>
        <w:tc>
          <w:tcPr>
            <w:tcW w:w="504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386C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11A65F21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369C2AF0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The Multifaceted Nature of Empathy in Maternal Healthcare - From Conceptual Understanding to Practical Application</w:t>
            </w:r>
          </w:p>
          <w:p w14:paraId="20280AA3" w14:textId="77777777" w:rsidR="000D73A0" w:rsidRPr="00F33FBA" w:rsidRDefault="000D73A0" w:rsidP="00E6196B">
            <w:pPr>
              <w:spacing w:after="0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3B2CD3B3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D73A0" w:rsidRPr="00F33FBA" w14:paraId="197370F7" w14:textId="77777777" w:rsidTr="00E6196B">
        <w:trPr>
          <w:trHeight w:val="440"/>
        </w:trPr>
        <w:tc>
          <w:tcPr>
            <w:tcW w:w="50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FC07" w14:textId="77777777" w:rsidR="000D73A0" w:rsidRPr="00F33FBA" w:rsidRDefault="000D73A0" w:rsidP="00E6196B">
            <w:pPr>
              <w:widowControl w:val="0"/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Empathy is “Not practical enough”- Disconnect between theoretical knowledge and practical application of clinical empathy</w:t>
            </w:r>
          </w:p>
        </w:tc>
        <w:tc>
          <w:tcPr>
            <w:tcW w:w="504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6F16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D73A0" w:rsidRPr="00F33FBA" w14:paraId="45171A78" w14:textId="77777777" w:rsidTr="00E6196B"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0870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82A0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0870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3E98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D73A0" w:rsidRPr="00F33FBA" w14:paraId="2C90399D" w14:textId="77777777" w:rsidTr="00E6196B">
        <w:trPr>
          <w:trHeight w:val="440"/>
        </w:trPr>
        <w:tc>
          <w:tcPr>
            <w:tcW w:w="50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51DA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Empathy as a Catalyst for Enhanced Healthcare Efficacy and Patient Engagement</w:t>
            </w:r>
          </w:p>
        </w:tc>
        <w:tc>
          <w:tcPr>
            <w:tcW w:w="504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CD05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016D14D5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The Dual Nature of Empathy in Maternal Healthcare - Enhancing Patient Care while Navigating Professional Boundaries</w:t>
            </w:r>
          </w:p>
          <w:p w14:paraId="50C4E4F4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D73A0" w:rsidRPr="00F33FBA" w14:paraId="3AE47818" w14:textId="77777777" w:rsidTr="00E6196B">
        <w:trPr>
          <w:trHeight w:val="440"/>
        </w:trPr>
        <w:tc>
          <w:tcPr>
            <w:tcW w:w="50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EFA3A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The Empathy-Professionalism Balance- Navigating Emotional Engagement and Clinical Objectivity</w:t>
            </w:r>
          </w:p>
        </w:tc>
        <w:tc>
          <w:tcPr>
            <w:tcW w:w="504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53C4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D73A0" w:rsidRPr="00F33FBA" w14:paraId="376D44E7" w14:textId="77777777" w:rsidTr="00E6196B">
        <w:tc>
          <w:tcPr>
            <w:tcW w:w="50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00E27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DB6A" w14:textId="77777777" w:rsidR="000D73A0" w:rsidRPr="00F33FBA" w:rsidRDefault="000D73A0" w:rsidP="00E61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D73A0" w:rsidRPr="00F33FBA" w14:paraId="65C3317D" w14:textId="77777777" w:rsidTr="00E6196B">
        <w:trPr>
          <w:trHeight w:val="6314"/>
        </w:trPr>
        <w:tc>
          <w:tcPr>
            <w:tcW w:w="50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321F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“Navigating Gender-Related Misinterpretations”</w:t>
            </w:r>
          </w:p>
          <w:p w14:paraId="7404D827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78E54AF9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“Balancing Professionalism and Patient Familiarity”</w:t>
            </w:r>
          </w:p>
          <w:p w14:paraId="0F7A2793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5C4CE248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“Age and Educational Background as Barriers to Empathy”</w:t>
            </w:r>
          </w:p>
          <w:p w14:paraId="0C91C09F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4E974CC8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“Socioeconomic Factors and Perceptions of Empathy”</w:t>
            </w:r>
          </w:p>
          <w:p w14:paraId="1D697744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721120AD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“The Role of Personal Beliefs and Emotional Resistance”</w:t>
            </w:r>
          </w:p>
          <w:p w14:paraId="161F76CD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501D43F4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“Motivation and Positive Outcomes of Empathy”</w:t>
            </w:r>
          </w:p>
          <w:p w14:paraId="0DC4CB4C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51B7EC6A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“Environmental Influences on Empathy in Maternal Healthcare”</w:t>
            </w:r>
          </w:p>
        </w:tc>
        <w:tc>
          <w:tcPr>
            <w:tcW w:w="50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7521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3E9B2591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  <w:p w14:paraId="60FCF674" w14:textId="77777777" w:rsidR="000D73A0" w:rsidRPr="00F33FBA" w:rsidRDefault="000D73A0" w:rsidP="00E6196B">
            <w:pPr>
              <w:spacing w:after="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33FBA">
              <w:rPr>
                <w:rFonts w:asciiTheme="majorBidi" w:hAnsiTheme="majorBidi" w:cstheme="majorBidi"/>
                <w:i/>
                <w:sz w:val="24"/>
                <w:szCs w:val="24"/>
              </w:rPr>
              <w:t>Contextual Dynamics of Empathy in Maternal Healthcare- Balancing Challenges and Cultivating a Patient-centered Approach</w:t>
            </w:r>
          </w:p>
          <w:p w14:paraId="6387A49E" w14:textId="77777777" w:rsidR="000D73A0" w:rsidRPr="00F33FBA" w:rsidRDefault="000D73A0" w:rsidP="00E6196B">
            <w:pPr>
              <w:widowControl w:val="0"/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</w:tbl>
    <w:p w14:paraId="31C3948D" w14:textId="77777777" w:rsidR="00EA7A2C" w:rsidRDefault="00EA7A2C"/>
    <w:sectPr w:rsidR="00EA7A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230C3" w14:textId="77777777" w:rsidR="000D73A0" w:rsidRDefault="000D73A0" w:rsidP="000D73A0">
      <w:pPr>
        <w:spacing w:after="0" w:line="240" w:lineRule="auto"/>
      </w:pPr>
      <w:r>
        <w:separator/>
      </w:r>
    </w:p>
  </w:endnote>
  <w:endnote w:type="continuationSeparator" w:id="0">
    <w:p w14:paraId="5852AFD1" w14:textId="77777777" w:rsidR="000D73A0" w:rsidRDefault="000D73A0" w:rsidP="000D7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A8C94" w14:textId="7EEF1F0E" w:rsidR="000D73A0" w:rsidRDefault="000D73A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68766C7" wp14:editId="0A43ED0A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21155" cy="357505"/>
              <wp:effectExtent l="0" t="0" r="0" b="0"/>
              <wp:wrapNone/>
              <wp:docPr id="2070775499" name="Text Box 5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EC1F52" w14:textId="5C7A84F9" w:rsidR="000D73A0" w:rsidRPr="000D73A0" w:rsidRDefault="000D73A0" w:rsidP="000D73A0">
                          <w:pPr>
                            <w:spacing w:after="0"/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0D73A0"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8766C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DubaiHealth - Confidential " style="position:absolute;margin-left:76.45pt;margin-top:0;width:127.65pt;height:28.15pt;z-index:251662336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" filled="f" stroked="f">
              <v:textbox style="mso-fit-shape-to-text:t" inset="0,0,20pt,15pt">
                <w:txbxContent>
                  <w:p w14:paraId="6BEC1F52" w14:textId="5C7A84F9" w:rsidR="000D73A0" w:rsidRPr="000D73A0" w:rsidRDefault="000D73A0" w:rsidP="000D73A0">
                    <w:pPr>
                      <w:spacing w:after="0"/>
                      <w:rPr>
                        <w:noProof/>
                        <w:color w:val="0000FF"/>
                        <w:sz w:val="20"/>
                        <w:szCs w:val="20"/>
                      </w:rPr>
                    </w:pPr>
                    <w:r w:rsidRPr="000D73A0">
                      <w:rPr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A905F" w14:textId="123F29AD" w:rsidR="000D73A0" w:rsidRDefault="000D73A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1C2E8B52" wp14:editId="66C60620">
              <wp:simplePos x="914400" y="1006792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21155" cy="357505"/>
              <wp:effectExtent l="0" t="0" r="0" b="0"/>
              <wp:wrapNone/>
              <wp:docPr id="117984481" name="Text Box 6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80BE72" w14:textId="0816D9FC" w:rsidR="000D73A0" w:rsidRPr="000D73A0" w:rsidRDefault="000D73A0" w:rsidP="000D73A0">
                          <w:pPr>
                            <w:spacing w:after="0"/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0D73A0"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2E8B52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DubaiHealth - Confidential " style="position:absolute;margin-left:76.45pt;margin-top:0;width:127.65pt;height:28.15pt;z-index:25166336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" filled="f" stroked="f">
              <v:textbox style="mso-fit-shape-to-text:t" inset="0,0,20pt,15pt">
                <w:txbxContent>
                  <w:p w14:paraId="0A80BE72" w14:textId="0816D9FC" w:rsidR="000D73A0" w:rsidRPr="000D73A0" w:rsidRDefault="000D73A0" w:rsidP="000D73A0">
                    <w:pPr>
                      <w:spacing w:after="0"/>
                      <w:rPr>
                        <w:noProof/>
                        <w:color w:val="0000FF"/>
                        <w:sz w:val="20"/>
                        <w:szCs w:val="20"/>
                      </w:rPr>
                    </w:pPr>
                    <w:r w:rsidRPr="000D73A0">
                      <w:rPr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558C9E" w14:textId="088CCE9C" w:rsidR="000D73A0" w:rsidRDefault="000D73A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CDEF278" wp14:editId="506CE200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21155" cy="357505"/>
              <wp:effectExtent l="0" t="0" r="0" b="0"/>
              <wp:wrapNone/>
              <wp:docPr id="2071629618" name="Text Box 4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DE44DA" w14:textId="2A0423AE" w:rsidR="000D73A0" w:rsidRPr="000D73A0" w:rsidRDefault="000D73A0" w:rsidP="000D73A0">
                          <w:pPr>
                            <w:spacing w:after="0"/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0D73A0"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DEF27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DubaiHealth - Confidential " style="position:absolute;margin-left:76.45pt;margin-top:0;width:127.65pt;height:28.15pt;z-index:251661312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" filled="f" stroked="f">
              <v:textbox style="mso-fit-shape-to-text:t" inset="0,0,20pt,15pt">
                <w:txbxContent>
                  <w:p w14:paraId="40DE44DA" w14:textId="2A0423AE" w:rsidR="000D73A0" w:rsidRPr="000D73A0" w:rsidRDefault="000D73A0" w:rsidP="000D73A0">
                    <w:pPr>
                      <w:spacing w:after="0"/>
                      <w:rPr>
                        <w:noProof/>
                        <w:color w:val="0000FF"/>
                        <w:sz w:val="20"/>
                        <w:szCs w:val="20"/>
                      </w:rPr>
                    </w:pPr>
                    <w:r w:rsidRPr="000D73A0">
                      <w:rPr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62F14" w14:textId="77777777" w:rsidR="000D73A0" w:rsidRDefault="000D73A0" w:rsidP="000D73A0">
      <w:pPr>
        <w:spacing w:after="0" w:line="240" w:lineRule="auto"/>
      </w:pPr>
      <w:r>
        <w:separator/>
      </w:r>
    </w:p>
  </w:footnote>
  <w:footnote w:type="continuationSeparator" w:id="0">
    <w:p w14:paraId="0E4EA0AF" w14:textId="77777777" w:rsidR="000D73A0" w:rsidRDefault="000D73A0" w:rsidP="000D73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7264E0" w14:textId="7C4647AB" w:rsidR="000D73A0" w:rsidRDefault="000D73A0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F386625" wp14:editId="068E7CA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1155" cy="357505"/>
              <wp:effectExtent l="0" t="0" r="0" b="4445"/>
              <wp:wrapNone/>
              <wp:docPr id="1730378121" name="Text Box 2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C07047" w14:textId="27A02D7C" w:rsidR="000D73A0" w:rsidRPr="000D73A0" w:rsidRDefault="000D73A0" w:rsidP="000D73A0">
                          <w:pPr>
                            <w:spacing w:after="0"/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0D73A0"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38662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DubaiHealth - Confidential " style="position:absolute;margin-left:76.45pt;margin-top:0;width:127.65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" filled="f" stroked="f">
              <v:textbox style="mso-fit-shape-to-text:t" inset="0,15pt,20pt,0">
                <w:txbxContent>
                  <w:p w14:paraId="2EC07047" w14:textId="27A02D7C" w:rsidR="000D73A0" w:rsidRPr="000D73A0" w:rsidRDefault="000D73A0" w:rsidP="000D73A0">
                    <w:pPr>
                      <w:spacing w:after="0"/>
                      <w:rPr>
                        <w:noProof/>
                        <w:color w:val="0000FF"/>
                        <w:sz w:val="20"/>
                        <w:szCs w:val="20"/>
                      </w:rPr>
                    </w:pPr>
                    <w:r w:rsidRPr="000D73A0">
                      <w:rPr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808FBC" w14:textId="4E2CABEA" w:rsidR="000D73A0" w:rsidRDefault="000D73A0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2CC0B33" wp14:editId="5186D4DB">
              <wp:simplePos x="9144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1621155" cy="357505"/>
              <wp:effectExtent l="0" t="0" r="0" b="4445"/>
              <wp:wrapNone/>
              <wp:docPr id="610866198" name="Text Box 3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13987C" w14:textId="17CDCC81" w:rsidR="000D73A0" w:rsidRPr="000D73A0" w:rsidRDefault="000D73A0" w:rsidP="000D73A0">
                          <w:pPr>
                            <w:spacing w:after="0"/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0D73A0"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CC0B3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DubaiHealth - Confidential " style="position:absolute;margin-left:76.45pt;margin-top:0;width:127.65pt;height:28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" filled="f" stroked="f">
              <v:textbox style="mso-fit-shape-to-text:t" inset="0,15pt,20pt,0">
                <w:txbxContent>
                  <w:p w14:paraId="7113987C" w14:textId="17CDCC81" w:rsidR="000D73A0" w:rsidRPr="000D73A0" w:rsidRDefault="000D73A0" w:rsidP="000D73A0">
                    <w:pPr>
                      <w:spacing w:after="0"/>
                      <w:rPr>
                        <w:noProof/>
                        <w:color w:val="0000FF"/>
                        <w:sz w:val="20"/>
                        <w:szCs w:val="20"/>
                      </w:rPr>
                    </w:pPr>
                    <w:r w:rsidRPr="000D73A0">
                      <w:rPr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56D89E" w14:textId="77B6B13A" w:rsidR="000D73A0" w:rsidRDefault="000D73A0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6B9EFAA" wp14:editId="02BC3B5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1155" cy="357505"/>
              <wp:effectExtent l="0" t="0" r="0" b="4445"/>
              <wp:wrapNone/>
              <wp:docPr id="999456133" name="Text Box 1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06CB6E" w14:textId="12B702E5" w:rsidR="000D73A0" w:rsidRPr="000D73A0" w:rsidRDefault="000D73A0" w:rsidP="000D73A0">
                          <w:pPr>
                            <w:spacing w:after="0"/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0D73A0">
                            <w:rPr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B9EF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DubaiHealth - Confidential " style="position:absolute;margin-left:76.45pt;margin-top:0;width:127.65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" filled="f" stroked="f">
              <v:textbox style="mso-fit-shape-to-text:t" inset="0,15pt,20pt,0">
                <w:txbxContent>
                  <w:p w14:paraId="0F06CB6E" w14:textId="12B702E5" w:rsidR="000D73A0" w:rsidRPr="000D73A0" w:rsidRDefault="000D73A0" w:rsidP="000D73A0">
                    <w:pPr>
                      <w:spacing w:after="0"/>
                      <w:rPr>
                        <w:noProof/>
                        <w:color w:val="0000FF"/>
                        <w:sz w:val="20"/>
                        <w:szCs w:val="20"/>
                      </w:rPr>
                    </w:pPr>
                    <w:r w:rsidRPr="000D73A0">
                      <w:rPr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3A0"/>
    <w:rsid w:val="000D73A0"/>
    <w:rsid w:val="003D16AD"/>
    <w:rsid w:val="00A13EB2"/>
    <w:rsid w:val="00B33377"/>
    <w:rsid w:val="00CF7165"/>
    <w:rsid w:val="00D9760D"/>
    <w:rsid w:val="00EA7A2C"/>
    <w:rsid w:val="00F3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43898D"/>
  <w15:chartTrackingRefBased/>
  <w15:docId w15:val="{C55A51EB-76E5-4117-B158-04D869BD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3A0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3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3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3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3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3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3A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3A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3A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3A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3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3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3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3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3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3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3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3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3A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3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3A0"/>
    <w:pPr>
      <w:spacing w:before="160" w:line="278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A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3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3A0"/>
    <w:pPr>
      <w:spacing w:line="278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A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A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3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3A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7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3A0"/>
    <w:rPr>
      <w:rFonts w:ascii="Calibri" w:eastAsia="Calibri" w:hAnsi="Calibri" w:cs="Calibri"/>
      <w:kern w:val="0"/>
      <w:sz w:val="22"/>
      <w:szCs w:val="22"/>
      <w:lang w:val="en-US"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7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3A0"/>
    <w:rPr>
      <w:rFonts w:ascii="Calibri" w:eastAsia="Calibri" w:hAnsi="Calibri" w:cs="Calibri"/>
      <w:kern w:val="0"/>
      <w:sz w:val="22"/>
      <w:szCs w:val="22"/>
      <w:lang w:val="en-US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1076</Characters>
  <Application>Microsoft Office Word</Application>
  <DocSecurity>0</DocSecurity>
  <Lines>59</Lines>
  <Paragraphs>19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ka Khalaf</dc:creator>
  <cp:keywords/>
  <dc:description/>
  <cp:lastModifiedBy>Atika Khalaf</cp:lastModifiedBy>
  <cp:revision>3</cp:revision>
  <dcterms:created xsi:type="dcterms:W3CDTF">2025-08-29T12:07:00Z</dcterms:created>
  <dcterms:modified xsi:type="dcterms:W3CDTF">2025-08-29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fc5c94-bd44-4fd5-a110-ffa837270c6d</vt:lpwstr>
  </property>
  <property fmtid="{D5CDD505-2E9C-101B-9397-08002B2CF9AE}" pid="3" name="ClassificationContentMarkingHeaderShapeIds">
    <vt:lpwstr>3b927d85,67237989,24691416</vt:lpwstr>
  </property>
  <property fmtid="{D5CDD505-2E9C-101B-9397-08002B2CF9AE}" pid="4" name="ClassificationContentMarkingHeaderFontProps">
    <vt:lpwstr>#0000ff,10,Calibri</vt:lpwstr>
  </property>
  <property fmtid="{D5CDD505-2E9C-101B-9397-08002B2CF9AE}" pid="5" name="ClassificationContentMarkingHeaderText">
    <vt:lpwstr>DubaiHealth - Confidential </vt:lpwstr>
  </property>
  <property fmtid="{D5CDD505-2E9C-101B-9397-08002B2CF9AE}" pid="6" name="ClassificationContentMarkingFooterShapeIds">
    <vt:lpwstr>7b7a8f32,7b6d86cb,7084ce1</vt:lpwstr>
  </property>
  <property fmtid="{D5CDD505-2E9C-101B-9397-08002B2CF9AE}" pid="7" name="ClassificationContentMarkingFooterFontProps">
    <vt:lpwstr>#0000ff,10,Calibri</vt:lpwstr>
  </property>
  <property fmtid="{D5CDD505-2E9C-101B-9397-08002B2CF9AE}" pid="8" name="ClassificationContentMarkingFooterText">
    <vt:lpwstr>DubaiHealth - Confidential </vt:lpwstr>
  </property>
  <property fmtid="{D5CDD505-2E9C-101B-9397-08002B2CF9AE}" pid="9" name="MSIP_Label_bd427607-ff6b-482e-86cf-85fc569e58cd_Enabled">
    <vt:lpwstr>true</vt:lpwstr>
  </property>
  <property fmtid="{D5CDD505-2E9C-101B-9397-08002B2CF9AE}" pid="10" name="MSIP_Label_bd427607-ff6b-482e-86cf-85fc569e58cd_SetDate">
    <vt:lpwstr>2025-06-23T10:53:49Z</vt:lpwstr>
  </property>
  <property fmtid="{D5CDD505-2E9C-101B-9397-08002B2CF9AE}" pid="11" name="MSIP_Label_bd427607-ff6b-482e-86cf-85fc569e58cd_Method">
    <vt:lpwstr>Standard</vt:lpwstr>
  </property>
  <property fmtid="{D5CDD505-2E9C-101B-9397-08002B2CF9AE}" pid="12" name="MSIP_Label_bd427607-ff6b-482e-86cf-85fc569e58cd_Name">
    <vt:lpwstr>Dubai Health-Confidential</vt:lpwstr>
  </property>
  <property fmtid="{D5CDD505-2E9C-101B-9397-08002B2CF9AE}" pid="13" name="MSIP_Label_bd427607-ff6b-482e-86cf-85fc569e58cd_SiteId">
    <vt:lpwstr>2498e482-d486-4e8f-a0d8-bd97124de46e</vt:lpwstr>
  </property>
  <property fmtid="{D5CDD505-2E9C-101B-9397-08002B2CF9AE}" pid="14" name="MSIP_Label_bd427607-ff6b-482e-86cf-85fc569e58cd_ActionId">
    <vt:lpwstr>27da6a34-6b62-42a5-be7f-7f0051f200d3</vt:lpwstr>
  </property>
  <property fmtid="{D5CDD505-2E9C-101B-9397-08002B2CF9AE}" pid="15" name="MSIP_Label_bd427607-ff6b-482e-86cf-85fc569e58cd_ContentBits">
    <vt:lpwstr>3</vt:lpwstr>
  </property>
  <property fmtid="{D5CDD505-2E9C-101B-9397-08002B2CF9AE}" pid="16" name="MSIP_Label_bd427607-ff6b-482e-86cf-85fc569e58cd_Tag">
    <vt:lpwstr>10, 3, 0, 1</vt:lpwstr>
  </property>
</Properties>
</file>